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1021" w14:textId="77777777" w:rsidR="004F788E" w:rsidRPr="008E3D19" w:rsidRDefault="004F788E" w:rsidP="004F788E">
      <w:pPr>
        <w:spacing w:line="480" w:lineRule="auto"/>
        <w:rPr>
          <w:rFonts w:ascii="Times New Roman" w:hAnsi="Times New Roman" w:cs="Times New Roman"/>
        </w:rPr>
      </w:pPr>
      <w:r w:rsidRPr="008E3D19">
        <w:rPr>
          <w:rFonts w:ascii="Times New Roman" w:hAnsi="Times New Roman" w:cs="Times New Roman"/>
          <w:b/>
          <w:bCs/>
        </w:rPr>
        <w:t>Table S3</w:t>
      </w:r>
      <w:r w:rsidRPr="008E3D19">
        <w:rPr>
          <w:rFonts w:ascii="Times New Roman" w:hAnsi="Times New Roman" w:cs="Times New Roman"/>
        </w:rPr>
        <w:t xml:space="preserve"> Summary of the data that collected from NCBI in this study.</w:t>
      </w:r>
    </w:p>
    <w:tbl>
      <w:tblPr>
        <w:tblW w:w="7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701"/>
        <w:gridCol w:w="3544"/>
      </w:tblGrid>
      <w:tr w:rsidR="004F788E" w:rsidRPr="008E3D19" w14:paraId="7D7C8B4A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BB13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brary Sour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8FC3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E6B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4F788E" w:rsidRPr="008E3D19" w14:paraId="02600EB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A3A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E44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6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3805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Umbo larva 6</w:t>
            </w:r>
          </w:p>
        </w:tc>
      </w:tr>
      <w:tr w:rsidR="004F788E" w:rsidRPr="008E3D19" w14:paraId="7C2D0296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1F673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5D7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6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835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Umbo larva 1</w:t>
            </w:r>
          </w:p>
        </w:tc>
      </w:tr>
      <w:tr w:rsidR="004F788E" w:rsidRPr="008E3D19" w14:paraId="17072B47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2E1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6DC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6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2D02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-larva 9</w:t>
            </w:r>
          </w:p>
        </w:tc>
      </w:tr>
      <w:tr w:rsidR="004F788E" w:rsidRPr="008E3D19" w14:paraId="60A76BAA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F97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4796663"/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212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0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A35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-larva 8</w:t>
            </w:r>
          </w:p>
        </w:tc>
      </w:tr>
      <w:tr w:rsidR="004F788E" w:rsidRPr="008E3D19" w14:paraId="0CB4B7C3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4CE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DBD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6BA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-larva 7</w:t>
            </w:r>
          </w:p>
        </w:tc>
      </w:tr>
      <w:tr w:rsidR="004F788E" w:rsidRPr="008E3D19" w14:paraId="5E71A2F7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772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E4D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2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BF6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-larva 2</w:t>
            </w:r>
          </w:p>
        </w:tc>
      </w:tr>
      <w:tr w:rsidR="004F788E" w:rsidRPr="008E3D19" w14:paraId="1AC82CD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C1A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43C4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4FB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rochophore 5</w:t>
            </w:r>
          </w:p>
        </w:tc>
      </w:tr>
      <w:tr w:rsidR="004F788E" w:rsidRPr="008E3D19" w14:paraId="541ECB3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C7DC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2476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543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rochophore 4</w:t>
            </w:r>
          </w:p>
        </w:tc>
      </w:tr>
      <w:tr w:rsidR="004F788E" w:rsidRPr="008E3D19" w14:paraId="1F606035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6D5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CBE0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3DBB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Juvenile 10</w:t>
            </w:r>
          </w:p>
        </w:tc>
      </w:tr>
      <w:tr w:rsidR="004F788E" w:rsidRPr="008E3D19" w14:paraId="3F7386FA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A69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112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C948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Juvenile 8</w:t>
            </w:r>
          </w:p>
        </w:tc>
      </w:tr>
      <w:tr w:rsidR="004F788E" w:rsidRPr="008E3D19" w14:paraId="3CE1EE5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0B0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B5B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848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Juvenile 7</w:t>
            </w:r>
          </w:p>
        </w:tc>
      </w:tr>
      <w:tr w:rsidR="004F788E" w:rsidRPr="008E3D19" w14:paraId="5946AC9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058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F30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RR1336437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7103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Juvenile 6</w:t>
            </w:r>
          </w:p>
        </w:tc>
      </w:tr>
      <w:tr w:rsidR="004F788E" w:rsidRPr="008E3D19" w14:paraId="3719965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A16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AF8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7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1F10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Pediveliger 16</w:t>
            </w:r>
          </w:p>
        </w:tc>
      </w:tr>
      <w:tr w:rsidR="004F788E" w:rsidRPr="008E3D19" w14:paraId="4899A58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8F21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A444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8FD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Pediveliger 11</w:t>
            </w:r>
          </w:p>
        </w:tc>
      </w:tr>
      <w:tr w:rsidR="004F788E" w:rsidRPr="008E3D19" w14:paraId="39E99607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947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849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C6D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Pediveliger 10</w:t>
            </w:r>
          </w:p>
        </w:tc>
      </w:tr>
      <w:tr w:rsidR="004F788E" w:rsidRPr="008E3D19" w14:paraId="2A3CB95E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558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AEE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D178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Pediveliger 7</w:t>
            </w:r>
          </w:p>
        </w:tc>
      </w:tr>
      <w:tr w:rsidR="004F788E" w:rsidRPr="008E3D19" w14:paraId="5983E8BE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1DA4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1C4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D73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Umbo larva 9</w:t>
            </w:r>
          </w:p>
        </w:tc>
      </w:tr>
      <w:tr w:rsidR="004F788E" w:rsidRPr="008E3D19" w14:paraId="4E9DEE10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B9F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CC4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F60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Umbo larva 7</w:t>
            </w:r>
          </w:p>
        </w:tc>
      </w:tr>
      <w:tr w:rsidR="004F788E" w:rsidRPr="008E3D19" w14:paraId="168467A0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CA4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15C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E37E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rochophore 2</w:t>
            </w:r>
          </w:p>
        </w:tc>
      </w:tr>
      <w:tr w:rsidR="004F788E" w:rsidRPr="008E3D19" w14:paraId="6B513ED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8278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evelopmental stag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A3E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3643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BE01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rochophore 1</w:t>
            </w:r>
          </w:p>
        </w:tc>
      </w:tr>
      <w:tr w:rsidR="004F788E" w:rsidRPr="008E3D19" w14:paraId="1B8DD089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2EB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263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A54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Labial palp</w:t>
            </w:r>
          </w:p>
        </w:tc>
      </w:tr>
      <w:tr w:rsidR="004F788E" w:rsidRPr="008E3D19" w14:paraId="24FD02A8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DF7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1EA3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52D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Mantle</w:t>
            </w:r>
          </w:p>
        </w:tc>
      </w:tr>
      <w:tr w:rsidR="004F788E" w:rsidRPr="008E3D19" w14:paraId="084B832F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9BA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E5CF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0B4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Male gonad</w:t>
            </w:r>
          </w:p>
        </w:tc>
      </w:tr>
      <w:tr w:rsidR="004F788E" w:rsidRPr="008E3D19" w14:paraId="2C0D19EB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5F5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62F3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014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Haemocytes</w:t>
            </w:r>
          </w:p>
        </w:tc>
      </w:tr>
      <w:tr w:rsidR="004F788E" w:rsidRPr="008E3D19" w14:paraId="67E731E6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8172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F14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474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ut</w:t>
            </w:r>
          </w:p>
        </w:tc>
      </w:tr>
      <w:tr w:rsidR="004F788E" w:rsidRPr="008E3D19" w14:paraId="2E37344B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219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074C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C47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</w:t>
            </w:r>
          </w:p>
        </w:tc>
      </w:tr>
      <w:tr w:rsidR="004F788E" w:rsidRPr="008E3D19" w14:paraId="1CCFE263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EF0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817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3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56C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Foot</w:t>
            </w:r>
          </w:p>
        </w:tc>
      </w:tr>
      <w:tr w:rsidR="004F788E" w:rsidRPr="008E3D19" w14:paraId="16C8AF77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B33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7C6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3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949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Female gonad</w:t>
            </w:r>
          </w:p>
        </w:tc>
      </w:tr>
      <w:tr w:rsidR="004F788E" w:rsidRPr="008E3D19" w14:paraId="21DB3E5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21B4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B61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063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Digestive gland</w:t>
            </w:r>
          </w:p>
        </w:tc>
      </w:tr>
      <w:tr w:rsidR="004F788E" w:rsidRPr="008E3D19" w14:paraId="4AEB17D8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0DF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Tiss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9701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050224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D96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Adductor muscle</w:t>
            </w:r>
          </w:p>
        </w:tc>
      </w:tr>
      <w:tr w:rsidR="004F788E" w:rsidRPr="008E3D19" w14:paraId="53B5E2B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E8CD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EDA7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783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F64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3, Exposure to a mixture of antibiotics (ampicillin, kanamycin, gentamycin, and streptomycin) for 24 h, 5 μg/L</w:t>
            </w:r>
          </w:p>
        </w:tc>
      </w:tr>
      <w:tr w:rsidR="004F788E" w:rsidRPr="008E3D19" w14:paraId="18838C81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017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DF3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7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0DA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2, Exposure to a mixture of antibiotics (ampicillin, kanamycin, gentamycin, and streptomycin) for 24 h, 5 μg/L</w:t>
            </w:r>
          </w:p>
        </w:tc>
      </w:tr>
      <w:tr w:rsidR="004F788E" w:rsidRPr="008E3D19" w14:paraId="477F397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DE8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795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78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CCB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1, Exposure to a mixture of antibiotics (ampicillin, kanamycin, gentamycin, and streptomycin) for 24 h, 5 μg/L</w:t>
            </w:r>
          </w:p>
        </w:tc>
      </w:tr>
      <w:tr w:rsidR="004F788E" w:rsidRPr="008E3D19" w14:paraId="46B8118A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1BF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5DAD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7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978B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3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brio parahemolytic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1ED9922E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5C2E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32E14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79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690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2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brio parahemolytic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04A48088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B79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F82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0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A14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1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brio parahemolytic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7E0A7B6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3A36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1AA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0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8B1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3, without antibiotics or bacteria exposure</w:t>
            </w:r>
          </w:p>
        </w:tc>
      </w:tr>
      <w:tr w:rsidR="004F788E" w:rsidRPr="008E3D19" w14:paraId="689EB80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DDEA9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E01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E04D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2, without antibiotics or bacteria exposure</w:t>
            </w:r>
          </w:p>
        </w:tc>
      </w:tr>
      <w:tr w:rsidR="004F788E" w:rsidRPr="008E3D19" w14:paraId="3C16C694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7888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EA5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1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5ED5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-1, without antibiotics or bacteria exposure</w:t>
            </w:r>
          </w:p>
        </w:tc>
      </w:tr>
      <w:tr w:rsidR="004F788E" w:rsidRPr="008E3D19" w14:paraId="01727BFB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F44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4F4E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1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6608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3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occus lute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15AA3BB2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B0A9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752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1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7D1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2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occus lute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00CE75DF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C8B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Antibiotics </w:t>
            </w:r>
            <w:r w:rsidRPr="008E3D1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nd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034E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1389181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9318B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Gill-1, </w:t>
            </w:r>
            <w:r w:rsidRPr="008E3D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coccus luteus</w:t>
            </w: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 xml:space="preserve"> challenge was performed 0.5 h after exposure to antibiotics for 24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06E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06E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FU</w:t>
            </w:r>
          </w:p>
        </w:tc>
      </w:tr>
      <w:tr w:rsidR="004F788E" w:rsidRPr="008E3D19" w14:paraId="20226C1F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8D5C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Copper str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7AF6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289513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00FA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s, exposure to copper sulfate, 0.2 ppm</w:t>
            </w:r>
          </w:p>
        </w:tc>
      </w:tr>
      <w:tr w:rsidR="004F788E" w:rsidRPr="008E3D19" w14:paraId="280A544F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B5A1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pper str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CF8F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289513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7444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Gills, without copper sulfate exposure</w:t>
            </w:r>
          </w:p>
        </w:tc>
      </w:tr>
      <w:tr w:rsidR="004F788E" w:rsidRPr="008E3D19" w14:paraId="18328D5C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11B10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Ocean acidification str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0FC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909006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0C6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Mantles, sampled at time 40d, PH 8.1</w:t>
            </w:r>
          </w:p>
        </w:tc>
      </w:tr>
      <w:tr w:rsidR="004F788E" w:rsidRPr="008E3D19" w14:paraId="78FE68DE" w14:textId="77777777" w:rsidTr="00B05502">
        <w:trPr>
          <w:trHeight w:val="397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AFE7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Ocean acidification stres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1492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SRR909006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41536" w14:textId="77777777" w:rsidR="004F788E" w:rsidRPr="008E3D19" w:rsidRDefault="004F788E" w:rsidP="00B0550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3D19">
              <w:rPr>
                <w:rFonts w:ascii="Times New Roman" w:hAnsi="Times New Roman" w:cs="Times New Roman"/>
                <w:sz w:val="18"/>
                <w:szCs w:val="18"/>
              </w:rPr>
              <w:t>Mantles, sampled at time 40d, PH 7.4</w:t>
            </w:r>
          </w:p>
        </w:tc>
      </w:tr>
      <w:bookmarkEnd w:id="0"/>
    </w:tbl>
    <w:p w14:paraId="0C6CC5A1" w14:textId="77777777" w:rsidR="004F788E" w:rsidRDefault="004F788E"/>
    <w:sectPr w:rsidR="004F7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8E"/>
    <w:rsid w:val="004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1B3C"/>
  <w15:chartTrackingRefBased/>
  <w15:docId w15:val="{0D64406B-3E7A-42EA-80ED-B3EBB41E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88E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6686515@qq.com</dc:creator>
  <cp:keywords/>
  <dc:description/>
  <cp:lastModifiedBy>1516686515@qq.com</cp:lastModifiedBy>
  <cp:revision>1</cp:revision>
  <dcterms:created xsi:type="dcterms:W3CDTF">2024-01-29T07:17:00Z</dcterms:created>
  <dcterms:modified xsi:type="dcterms:W3CDTF">2024-01-29T07:17:00Z</dcterms:modified>
</cp:coreProperties>
</file>